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26447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4"/>
        </w:rPr>
      </w:pPr>
      <w:r w:rsidRPr="00D978E0">
        <w:rPr>
          <w:rFonts w:ascii="Times New Roman" w:hAnsi="Times New Roman" w:cs="Times New Roman"/>
          <w:b/>
          <w:bCs/>
          <w:sz w:val="24"/>
        </w:rPr>
        <w:t>Supplementary Appendix 2. Automation-Assisted Screening Workflow and System Architecture</w:t>
      </w:r>
    </w:p>
    <w:p w14:paraId="4E4DDAD9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is appendix provides a detailed description of the automation-assisted literature screening workflow used in this umbrella review. The workflow is implemented through a custom-built system designed to improve efficiency during initial PubMed screening while maintaining full human oversight. The system integrates PubMed Entrez APIs, full-text prioritization modules, and large-language-model (LLM)–assisted relevance assessment. All final inclusion or exclusion decisions were made by human reviewers.</w:t>
      </w:r>
    </w:p>
    <w:p w14:paraId="52659F9F" w14:textId="2A3AA37E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1. System Overview and Architecture</w:t>
      </w:r>
    </w:p>
    <w:p w14:paraId="1FA96CB5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automated screening system consists of four major components.</w:t>
      </w:r>
    </w:p>
    <w:p w14:paraId="41BC1C58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1.1 PubMed API Integration</w:t>
      </w:r>
    </w:p>
    <w:p w14:paraId="68982579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system uses the NCBI Entrez Programming Utilities (E-utilities) to perform:</w:t>
      </w:r>
    </w:p>
    <w:p w14:paraId="2FE27411" w14:textId="77777777" w:rsidR="00D978E0" w:rsidRPr="00D978E0" w:rsidRDefault="00D978E0" w:rsidP="00D978E0">
      <w:pPr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Paginated PubMed searches</w:t>
      </w:r>
    </w:p>
    <w:p w14:paraId="1D8B733D" w14:textId="77777777" w:rsidR="00D978E0" w:rsidRPr="00D978E0" w:rsidRDefault="00D978E0" w:rsidP="00D978E0">
      <w:pPr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Retrieval of metadata (title, abstract, journal, publication year)</w:t>
      </w:r>
    </w:p>
    <w:p w14:paraId="09D0B472" w14:textId="77777777" w:rsidR="00D978E0" w:rsidRPr="00D978E0" w:rsidRDefault="00D978E0" w:rsidP="00D978E0">
      <w:pPr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Query expansion and optimized retry mechanisms</w:t>
      </w:r>
    </w:p>
    <w:p w14:paraId="26A71F41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 unified TLS-certification handler ensures secure API communication across different execution environments.</w:t>
      </w:r>
    </w:p>
    <w:p w14:paraId="7466D009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1.2 Full-Text Retrieval Pipeline</w:t>
      </w:r>
    </w:p>
    <w:p w14:paraId="2747D7CA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To maximize evaluation accuracy, the workflow incorporates a </w:t>
      </w:r>
      <w:r w:rsidRPr="00D978E0">
        <w:rPr>
          <w:rFonts w:ascii="Times New Roman" w:hAnsi="Times New Roman" w:cs="Times New Roman"/>
          <w:b/>
          <w:bCs/>
          <w:sz w:val="20"/>
          <w:szCs w:val="20"/>
        </w:rPr>
        <w:t>“full-text first”</w:t>
      </w:r>
      <w:r w:rsidRPr="00D978E0">
        <w:rPr>
          <w:rFonts w:ascii="Times New Roman" w:hAnsi="Times New Roman" w:cs="Times New Roman"/>
          <w:sz w:val="20"/>
          <w:szCs w:val="20"/>
        </w:rPr>
        <w:t xml:space="preserve"> strategy:</w:t>
      </w:r>
    </w:p>
    <w:p w14:paraId="0A2E373A" w14:textId="77777777" w:rsidR="00D978E0" w:rsidRPr="00D978E0" w:rsidRDefault="00D978E0" w:rsidP="00D978E0">
      <w:pPr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PMCID → JATS XML retrieval</w:t>
      </w:r>
      <w:r w:rsidRPr="00D978E0">
        <w:rPr>
          <w:rFonts w:ascii="Times New Roman" w:hAnsi="Times New Roman" w:cs="Times New Roman"/>
          <w:sz w:val="20"/>
          <w:szCs w:val="20"/>
        </w:rPr>
        <w:br/>
        <w:t xml:space="preserve">For records available in PubMed Central, full JATS XML is retrieved and parsed (using </w:t>
      </w:r>
      <w:proofErr w:type="spellStart"/>
      <w:r w:rsidRPr="00D978E0">
        <w:rPr>
          <w:rFonts w:ascii="Times New Roman" w:hAnsi="Times New Roman" w:cs="Times New Roman"/>
          <w:i/>
          <w:iCs/>
          <w:sz w:val="20"/>
          <w:szCs w:val="20"/>
        </w:rPr>
        <w:t>BeautifulSoup</w:t>
      </w:r>
      <w:proofErr w:type="spellEnd"/>
      <w:r w:rsidRPr="00D978E0">
        <w:rPr>
          <w:rFonts w:ascii="Times New Roman" w:hAnsi="Times New Roman" w:cs="Times New Roman"/>
          <w:sz w:val="20"/>
          <w:szCs w:val="20"/>
        </w:rPr>
        <w:t>) to extract structured sections (title, abstract, methods, results, discussion, full body).</w:t>
      </w:r>
    </w:p>
    <w:p w14:paraId="2A09738E" w14:textId="77777777" w:rsidR="00D978E0" w:rsidRPr="00D978E0" w:rsidRDefault="00D978E0" w:rsidP="00D978E0">
      <w:pPr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DOI-based HTML fallback</w:t>
      </w:r>
      <w:r w:rsidRPr="00D978E0">
        <w:rPr>
          <w:rFonts w:ascii="Times New Roman" w:hAnsi="Times New Roman" w:cs="Times New Roman"/>
          <w:sz w:val="20"/>
          <w:szCs w:val="20"/>
        </w:rPr>
        <w:br/>
        <w:t>For records without a PMCID, the system attempts to fetch the DOI-resolved web version of the article.</w:t>
      </w:r>
    </w:p>
    <w:p w14:paraId="47A2CD00" w14:textId="77777777" w:rsidR="00D978E0" w:rsidRPr="00D978E0" w:rsidRDefault="00D978E0" w:rsidP="00D978E0">
      <w:pPr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Abstract-only fallback</w:t>
      </w:r>
      <w:r w:rsidRPr="00D978E0">
        <w:rPr>
          <w:rFonts w:ascii="Times New Roman" w:hAnsi="Times New Roman" w:cs="Times New Roman"/>
          <w:sz w:val="20"/>
          <w:szCs w:val="20"/>
        </w:rPr>
        <w:br/>
        <w:t>If neither JATS nor DOI full text is accessible, the system uses the abstract (only when strict full-text mode is not enforced).</w:t>
      </w:r>
    </w:p>
    <w:p w14:paraId="4B9F5E9A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is step mirrors emerging PRISMA-AI recommendations for transparency and reproducibility in automation-assisted screening.</w:t>
      </w:r>
    </w:p>
    <w:p w14:paraId="3BFD1F79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lastRenderedPageBreak/>
        <w:t>1.3 Large-Language-Model (LLM) Relevance Evaluation</w:t>
      </w:r>
    </w:p>
    <w:p w14:paraId="78AD4383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The system calls </w:t>
      </w:r>
      <w:r w:rsidRPr="00D978E0">
        <w:rPr>
          <w:rFonts w:ascii="Times New Roman" w:hAnsi="Times New Roman" w:cs="Times New Roman"/>
          <w:b/>
          <w:bCs/>
          <w:sz w:val="20"/>
          <w:szCs w:val="20"/>
        </w:rPr>
        <w:t>ChatGPT-4o</w:t>
      </w:r>
      <w:r w:rsidRPr="00D978E0">
        <w:rPr>
          <w:rFonts w:ascii="Times New Roman" w:hAnsi="Times New Roman" w:cs="Times New Roman"/>
          <w:sz w:val="20"/>
          <w:szCs w:val="20"/>
        </w:rPr>
        <w:t xml:space="preserve"> through an API interface. Key design features include:</w:t>
      </w:r>
    </w:p>
    <w:p w14:paraId="2A0401A3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Prompt structure</w:t>
      </w:r>
      <w:r w:rsidRPr="00D978E0">
        <w:rPr>
          <w:rFonts w:ascii="Times New Roman" w:hAnsi="Times New Roman" w:cs="Times New Roman"/>
          <w:sz w:val="20"/>
          <w:szCs w:val="20"/>
        </w:rPr>
        <w:br/>
        <w:t>Each article is evaluated using a structured prompt containing:</w:t>
      </w:r>
    </w:p>
    <w:p w14:paraId="76BF863B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itle</w:t>
      </w:r>
    </w:p>
    <w:p w14:paraId="2C8D723B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bstract</w:t>
      </w:r>
    </w:p>
    <w:p w14:paraId="49641162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Methods</w:t>
      </w:r>
    </w:p>
    <w:p w14:paraId="1EFBAF2D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Results</w:t>
      </w:r>
    </w:p>
    <w:p w14:paraId="387C0B45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Discussion</w:t>
      </w:r>
    </w:p>
    <w:p w14:paraId="09C91935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ull body text (if available)</w:t>
      </w:r>
    </w:p>
    <w:p w14:paraId="02D8B025" w14:textId="77777777" w:rsidR="00D978E0" w:rsidRPr="00D978E0" w:rsidRDefault="00D978E0" w:rsidP="00D978E0">
      <w:pPr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target research question</w:t>
      </w:r>
    </w:p>
    <w:p w14:paraId="4DEA1D29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model returns content in a structured JSON format, including:</w:t>
      </w:r>
    </w:p>
    <w:p w14:paraId="296D7DB2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D978E0">
        <w:rPr>
          <w:rFonts w:ascii="Times New Roman" w:hAnsi="Times New Roman" w:cs="Times New Roman"/>
          <w:sz w:val="20"/>
          <w:szCs w:val="20"/>
        </w:rPr>
        <w:t>is_topic_match</w:t>
      </w:r>
      <w:proofErr w:type="spellEnd"/>
      <w:r w:rsidRPr="00D978E0">
        <w:rPr>
          <w:rFonts w:ascii="Times New Roman" w:hAnsi="Times New Roman" w:cs="Times New Roman"/>
          <w:sz w:val="20"/>
          <w:szCs w:val="20"/>
        </w:rPr>
        <w:t xml:space="preserve"> (Boolean)</w:t>
      </w:r>
    </w:p>
    <w:p w14:paraId="687BF14D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confidence (0–1 score)</w:t>
      </w:r>
    </w:p>
    <w:p w14:paraId="75E4F66E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D978E0">
        <w:rPr>
          <w:rFonts w:ascii="Times New Roman" w:hAnsi="Times New Roman" w:cs="Times New Roman"/>
          <w:sz w:val="20"/>
          <w:szCs w:val="20"/>
        </w:rPr>
        <w:t>key_matches</w:t>
      </w:r>
      <w:proofErr w:type="spellEnd"/>
    </w:p>
    <w:p w14:paraId="6BCEC388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D978E0">
        <w:rPr>
          <w:rFonts w:ascii="Times New Roman" w:hAnsi="Times New Roman" w:cs="Times New Roman"/>
          <w:sz w:val="20"/>
          <w:szCs w:val="20"/>
        </w:rPr>
        <w:t>key_mismatches</w:t>
      </w:r>
      <w:proofErr w:type="spellEnd"/>
    </w:p>
    <w:p w14:paraId="7630360F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quotes (short excerpts used for decision justification)</w:t>
      </w:r>
    </w:p>
    <w:p w14:paraId="3296CED1" w14:textId="77777777" w:rsidR="00D978E0" w:rsidRPr="00D978E0" w:rsidRDefault="00D978E0" w:rsidP="00D978E0">
      <w:pPr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D978E0">
        <w:rPr>
          <w:rFonts w:ascii="Times New Roman" w:hAnsi="Times New Roman" w:cs="Times New Roman"/>
          <w:sz w:val="20"/>
          <w:szCs w:val="20"/>
        </w:rPr>
        <w:t>verdict_reason</w:t>
      </w:r>
      <w:proofErr w:type="spellEnd"/>
    </w:p>
    <w:p w14:paraId="5E88FB05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Five-round independent evaluation</w:t>
      </w:r>
      <w:r w:rsidRPr="00D978E0">
        <w:rPr>
          <w:rFonts w:ascii="Times New Roman" w:hAnsi="Times New Roman" w:cs="Times New Roman"/>
          <w:sz w:val="20"/>
          <w:szCs w:val="20"/>
        </w:rPr>
        <w:br/>
        <w:t>To ensure robustness:</w:t>
      </w:r>
    </w:p>
    <w:p w14:paraId="4812D984" w14:textId="77777777" w:rsidR="00D978E0" w:rsidRPr="00D978E0" w:rsidRDefault="00D978E0" w:rsidP="00D978E0">
      <w:pPr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Each article undergoes </w:t>
      </w:r>
      <w:r w:rsidRPr="00D978E0">
        <w:rPr>
          <w:rFonts w:ascii="Times New Roman" w:hAnsi="Times New Roman" w:cs="Times New Roman"/>
          <w:b/>
          <w:bCs/>
          <w:sz w:val="20"/>
          <w:szCs w:val="20"/>
        </w:rPr>
        <w:t>five independent</w:t>
      </w:r>
      <w:r w:rsidRPr="00D978E0">
        <w:rPr>
          <w:rFonts w:ascii="Times New Roman" w:hAnsi="Times New Roman" w:cs="Times New Roman"/>
          <w:sz w:val="20"/>
          <w:szCs w:val="20"/>
        </w:rPr>
        <w:t xml:space="preserve"> LLM inference rounds.</w:t>
      </w:r>
    </w:p>
    <w:p w14:paraId="162F699C" w14:textId="77777777" w:rsidR="00D978E0" w:rsidRPr="00D978E0" w:rsidRDefault="00D978E0" w:rsidP="00D978E0">
      <w:pPr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The system selects the decision with the </w:t>
      </w:r>
      <w:r w:rsidRPr="00D978E0">
        <w:rPr>
          <w:rFonts w:ascii="Times New Roman" w:hAnsi="Times New Roman" w:cs="Times New Roman"/>
          <w:b/>
          <w:bCs/>
          <w:sz w:val="20"/>
          <w:szCs w:val="20"/>
        </w:rPr>
        <w:t>highest confidence score</w:t>
      </w:r>
      <w:r w:rsidRPr="00D978E0">
        <w:rPr>
          <w:rFonts w:ascii="Times New Roman" w:hAnsi="Times New Roman" w:cs="Times New Roman"/>
          <w:sz w:val="20"/>
          <w:szCs w:val="20"/>
        </w:rPr>
        <w:t>.</w:t>
      </w:r>
    </w:p>
    <w:p w14:paraId="33F3322E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is mitigates LLM variability and increases reproducibility.</w:t>
      </w:r>
    </w:p>
    <w:p w14:paraId="13D8E482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1.4 Human Oversight and Decision Governance</w:t>
      </w:r>
    </w:p>
    <w:p w14:paraId="02C301E2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lthough the system automates early steps, human reviewers make all final decisions:</w:t>
      </w:r>
    </w:p>
    <w:p w14:paraId="0E2BE67D" w14:textId="77777777" w:rsidR="00D978E0" w:rsidRPr="00D978E0" w:rsidRDefault="00D978E0" w:rsidP="00D978E0">
      <w:pPr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rticles marked as “potentially relevant” are manually reviewed by two independent reviewers.</w:t>
      </w:r>
    </w:p>
    <w:p w14:paraId="45360368" w14:textId="77777777" w:rsidR="00D978E0" w:rsidRPr="00D978E0" w:rsidRDefault="00D978E0" w:rsidP="00D978E0">
      <w:pPr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Disagreements are resolved by consensus or adjudication by a senior reviewer.</w:t>
      </w:r>
    </w:p>
    <w:p w14:paraId="442D8DE3" w14:textId="77777777" w:rsidR="00D978E0" w:rsidRPr="00D978E0" w:rsidRDefault="00D978E0" w:rsidP="00D978E0">
      <w:pPr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lastRenderedPageBreak/>
        <w:t>Articles excluded by AI are manually checked when classification uncertainty exists.</w:t>
      </w:r>
    </w:p>
    <w:p w14:paraId="22A926E4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The automated system accelerates screening but does </w:t>
      </w:r>
      <w:r w:rsidRPr="00D978E0">
        <w:rPr>
          <w:rFonts w:ascii="Times New Roman" w:hAnsi="Times New Roman" w:cs="Times New Roman"/>
          <w:b/>
          <w:bCs/>
          <w:sz w:val="20"/>
          <w:szCs w:val="20"/>
        </w:rPr>
        <w:t>not</w:t>
      </w:r>
      <w:r w:rsidRPr="00D978E0">
        <w:rPr>
          <w:rFonts w:ascii="Times New Roman" w:hAnsi="Times New Roman" w:cs="Times New Roman"/>
          <w:sz w:val="20"/>
          <w:szCs w:val="20"/>
        </w:rPr>
        <w:t xml:space="preserve"> replace human judgment.</w:t>
      </w:r>
    </w:p>
    <w:p w14:paraId="6534785F" w14:textId="4525CFD0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2. Search-Term Generation Module</w:t>
      </w:r>
    </w:p>
    <w:p w14:paraId="28FACA4D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o accommodate topics with evolving terminology, the system offers two modes:</w:t>
      </w:r>
    </w:p>
    <w:p w14:paraId="382FB421" w14:textId="77777777" w:rsidR="00D978E0" w:rsidRPr="00D978E0" w:rsidRDefault="00D978E0" w:rsidP="00D978E0">
      <w:pPr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AI-generated search mode</w:t>
      </w:r>
    </w:p>
    <w:p w14:paraId="191E2CC2" w14:textId="77777777" w:rsidR="00D978E0" w:rsidRPr="00D978E0" w:rsidRDefault="00D978E0" w:rsidP="00D978E0">
      <w:pPr>
        <w:numPr>
          <w:ilvl w:val="1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user inputs a research topic title.</w:t>
      </w:r>
    </w:p>
    <w:p w14:paraId="35A7CEFE" w14:textId="77777777" w:rsidR="00D978E0" w:rsidRPr="00D978E0" w:rsidRDefault="00D978E0" w:rsidP="00D978E0">
      <w:pPr>
        <w:numPr>
          <w:ilvl w:val="1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ChatGPT-4o generates a high-recall PubMed Boolean query.</w:t>
      </w:r>
    </w:p>
    <w:p w14:paraId="01BCA8D0" w14:textId="77777777" w:rsidR="00D978E0" w:rsidRPr="00D978E0" w:rsidRDefault="00D978E0" w:rsidP="00D978E0">
      <w:pPr>
        <w:numPr>
          <w:ilvl w:val="1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Optional sanitization removes nonsensical or overly narrow terms.</w:t>
      </w:r>
    </w:p>
    <w:p w14:paraId="3DA4F26E" w14:textId="77777777" w:rsidR="00D978E0" w:rsidRPr="00D978E0" w:rsidRDefault="00D978E0" w:rsidP="00D978E0">
      <w:pPr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Deterministic mode</w:t>
      </w:r>
    </w:p>
    <w:p w14:paraId="7BF528A5" w14:textId="77777777" w:rsidR="00D978E0" w:rsidRPr="00D978E0" w:rsidRDefault="00D978E0" w:rsidP="00D978E0">
      <w:pPr>
        <w:numPr>
          <w:ilvl w:val="1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user directly inputs a manually constructed PubMed query.</w:t>
      </w:r>
    </w:p>
    <w:p w14:paraId="07254C1D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system includes fallback mechanisms that modify overly restrictive queries (e.g., removing nested parentheses or keeping only essential keywords) to avoid zero-result failures.</w:t>
      </w:r>
    </w:p>
    <w:p w14:paraId="511AD062" w14:textId="6D8BE138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3. Article Screening Pipeline</w:t>
      </w:r>
    </w:p>
    <w:p w14:paraId="0CB9194B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screening workflow proceeds through the following steps.</w:t>
      </w:r>
    </w:p>
    <w:p w14:paraId="340C15FB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1: Identification</w:t>
      </w:r>
    </w:p>
    <w:p w14:paraId="4EB41FD1" w14:textId="77777777" w:rsidR="00D978E0" w:rsidRPr="00D978E0" w:rsidRDefault="00D978E0" w:rsidP="00D978E0">
      <w:pPr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Perform PubMed search with paginated retrieval.</w:t>
      </w:r>
    </w:p>
    <w:p w14:paraId="6F356266" w14:textId="77777777" w:rsidR="00D978E0" w:rsidRPr="00D978E0" w:rsidRDefault="00D978E0" w:rsidP="00D978E0">
      <w:pPr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pply fallback expansion if no results are initially found.</w:t>
      </w:r>
    </w:p>
    <w:p w14:paraId="6E0CDC36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2: Full-Text Prioritization</w:t>
      </w:r>
    </w:p>
    <w:p w14:paraId="7E68F8E0" w14:textId="77777777" w:rsidR="00D978E0" w:rsidRPr="00D978E0" w:rsidRDefault="00D978E0" w:rsidP="00D978E0">
      <w:pPr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ttempt PMCID → JATS XML retrieval.</w:t>
      </w:r>
    </w:p>
    <w:p w14:paraId="1C20B3EC" w14:textId="77777777" w:rsidR="00D978E0" w:rsidRPr="00D978E0" w:rsidRDefault="00D978E0" w:rsidP="00D978E0">
      <w:pPr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If unavailable, retrieve DOI-based HTML full text.</w:t>
      </w:r>
    </w:p>
    <w:p w14:paraId="2DA312AB" w14:textId="77777777" w:rsidR="00D978E0" w:rsidRPr="00D978E0" w:rsidRDefault="00D978E0" w:rsidP="00D978E0">
      <w:pPr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If still unavailable, use abstract-only evaluation.</w:t>
      </w:r>
    </w:p>
    <w:p w14:paraId="640FEADB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3: LLM Evaluation</w:t>
      </w:r>
    </w:p>
    <w:p w14:paraId="51B1D15D" w14:textId="77777777" w:rsidR="00D978E0" w:rsidRPr="00D978E0" w:rsidRDefault="00D978E0" w:rsidP="00D978E0">
      <w:pPr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Create the prompt dynamically from extracted article sections.</w:t>
      </w:r>
    </w:p>
    <w:p w14:paraId="2DB9B5A7" w14:textId="77777777" w:rsidR="00D978E0" w:rsidRPr="00D978E0" w:rsidRDefault="00D978E0" w:rsidP="00D978E0">
      <w:pPr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Run five inference cycles.</w:t>
      </w:r>
    </w:p>
    <w:p w14:paraId="487A8B7A" w14:textId="77777777" w:rsidR="00D978E0" w:rsidRPr="00D978E0" w:rsidRDefault="00D978E0" w:rsidP="00D978E0">
      <w:pPr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Select the highest-confidence decision.</w:t>
      </w:r>
    </w:p>
    <w:p w14:paraId="2045AFEC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4: Logging and Evidence Tracking</w:t>
      </w:r>
      <w:r w:rsidRPr="00D978E0">
        <w:rPr>
          <w:rFonts w:ascii="Times New Roman" w:hAnsi="Times New Roman" w:cs="Times New Roman"/>
          <w:sz w:val="20"/>
          <w:szCs w:val="20"/>
        </w:rPr>
        <w:br/>
        <w:t>For each screened article, the system logs:</w:t>
      </w:r>
    </w:p>
    <w:p w14:paraId="2C7ABA17" w14:textId="77777777" w:rsidR="00D978E0" w:rsidRPr="00D978E0" w:rsidRDefault="00D978E0" w:rsidP="00D978E0">
      <w:pPr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lastRenderedPageBreak/>
        <w:t>Raw decision output</w:t>
      </w:r>
    </w:p>
    <w:p w14:paraId="7B41D786" w14:textId="77777777" w:rsidR="00D978E0" w:rsidRPr="00D978E0" w:rsidRDefault="00D978E0" w:rsidP="00D978E0">
      <w:pPr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Key textual evidence used by the LLM</w:t>
      </w:r>
    </w:p>
    <w:p w14:paraId="27F62159" w14:textId="77777777" w:rsidR="00D978E0" w:rsidRPr="00D978E0" w:rsidRDefault="00D978E0" w:rsidP="00D978E0">
      <w:pPr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Inclusion/exclusion rationale</w:t>
      </w:r>
    </w:p>
    <w:p w14:paraId="286A1BF0" w14:textId="77777777" w:rsidR="00D978E0" w:rsidRPr="00D978E0" w:rsidRDefault="00D978E0" w:rsidP="00D978E0">
      <w:pPr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 2–3 sentence article summary generated separately</w:t>
      </w:r>
    </w:p>
    <w:p w14:paraId="09BEA068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5: Human Review</w:t>
      </w:r>
    </w:p>
    <w:p w14:paraId="711C5D91" w14:textId="77777777" w:rsidR="00D978E0" w:rsidRPr="00D978E0" w:rsidRDefault="00D978E0" w:rsidP="00D978E0">
      <w:pPr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Humans validate all AI-flagged inclusions.</w:t>
      </w:r>
    </w:p>
    <w:p w14:paraId="683E6ED2" w14:textId="77777777" w:rsidR="00D978E0" w:rsidRPr="00D978E0" w:rsidRDefault="00D978E0" w:rsidP="00D978E0">
      <w:pPr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I exclusions are revisited when ambiguous.</w:t>
      </w:r>
    </w:p>
    <w:p w14:paraId="3E2E64E7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Step 6: Output</w:t>
      </w:r>
      <w:r w:rsidRPr="00D978E0">
        <w:rPr>
          <w:rFonts w:ascii="Times New Roman" w:hAnsi="Times New Roman" w:cs="Times New Roman"/>
          <w:sz w:val="20"/>
          <w:szCs w:val="20"/>
        </w:rPr>
        <w:br/>
        <w:t>A structured CSV file is generated containing:</w:t>
      </w:r>
    </w:p>
    <w:p w14:paraId="14E1BA00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itle</w:t>
      </w:r>
    </w:p>
    <w:p w14:paraId="32A961CD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irst author</w:t>
      </w:r>
    </w:p>
    <w:p w14:paraId="2719BA1C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Publication year</w:t>
      </w:r>
    </w:p>
    <w:p w14:paraId="21058656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Journal</w:t>
      </w:r>
    </w:p>
    <w:p w14:paraId="6BFF53A0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ull-text source</w:t>
      </w:r>
    </w:p>
    <w:p w14:paraId="3D381EC8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Summary</w:t>
      </w:r>
    </w:p>
    <w:p w14:paraId="2D01A9A9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Inclusion status</w:t>
      </w:r>
    </w:p>
    <w:p w14:paraId="33D68B6B" w14:textId="77777777" w:rsidR="00D978E0" w:rsidRPr="00D978E0" w:rsidRDefault="00D978E0" w:rsidP="00D978E0">
      <w:pPr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Inclusion/exclusion rationale</w:t>
      </w:r>
    </w:p>
    <w:p w14:paraId="48AF453D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is file forms the audit trail required for reproducible review methodology.</w:t>
      </w:r>
    </w:p>
    <w:p w14:paraId="26F07452" w14:textId="290F0A7D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4. System Safeguards</w:t>
      </w:r>
    </w:p>
    <w:p w14:paraId="71AB471A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system includes several built-in safety features.</w:t>
      </w:r>
    </w:p>
    <w:p w14:paraId="52D39E11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4.1 Hard Deadlines</w:t>
      </w:r>
    </w:p>
    <w:p w14:paraId="1B63C220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Each article evaluation has a configurable timeout (default: 120 seconds).</w:t>
      </w:r>
    </w:p>
    <w:p w14:paraId="5D1B1832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4.2 Graceful Stop Mechanism</w:t>
      </w:r>
    </w:p>
    <w:p w14:paraId="737C1672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A global </w:t>
      </w:r>
      <w:proofErr w:type="spellStart"/>
      <w:r w:rsidRPr="00D978E0">
        <w:rPr>
          <w:rFonts w:ascii="Times New Roman" w:hAnsi="Times New Roman" w:cs="Times New Roman"/>
          <w:sz w:val="20"/>
          <w:szCs w:val="20"/>
        </w:rPr>
        <w:t>stop_event</w:t>
      </w:r>
      <w:proofErr w:type="spellEnd"/>
      <w:r w:rsidRPr="00D978E0">
        <w:rPr>
          <w:rFonts w:ascii="Times New Roman" w:hAnsi="Times New Roman" w:cs="Times New Roman"/>
          <w:sz w:val="20"/>
          <w:szCs w:val="20"/>
        </w:rPr>
        <w:t xml:space="preserve"> allows the user to halt the entire workflow at safe checkpoints.</w:t>
      </w:r>
    </w:p>
    <w:p w14:paraId="7A75FCE9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4.3 Retry Logic</w:t>
      </w:r>
    </w:p>
    <w:p w14:paraId="1B746D42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Robust retry loops are implemented for:</w:t>
      </w:r>
    </w:p>
    <w:p w14:paraId="5C904522" w14:textId="77777777" w:rsidR="00D978E0" w:rsidRPr="00D978E0" w:rsidRDefault="00D978E0" w:rsidP="00D978E0">
      <w:pPr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PI failures</w:t>
      </w:r>
    </w:p>
    <w:p w14:paraId="25B9001F" w14:textId="77777777" w:rsidR="00D978E0" w:rsidRPr="00D978E0" w:rsidRDefault="00D978E0" w:rsidP="00D978E0">
      <w:pPr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lastRenderedPageBreak/>
        <w:t>Network timeouts</w:t>
      </w:r>
    </w:p>
    <w:p w14:paraId="454665C6" w14:textId="77777777" w:rsidR="00D978E0" w:rsidRPr="00D978E0" w:rsidRDefault="00D978E0" w:rsidP="00D978E0">
      <w:pPr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PMC or DOI retrieval errors</w:t>
      </w:r>
    </w:p>
    <w:p w14:paraId="38BB45D4" w14:textId="77777777" w:rsidR="00D978E0" w:rsidRPr="00D978E0" w:rsidRDefault="00D978E0" w:rsidP="00D97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4.4 TLS and Certificate Handling</w:t>
      </w:r>
    </w:p>
    <w:p w14:paraId="0372BB3F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 xml:space="preserve">Automatic detection of enterprise or </w:t>
      </w:r>
      <w:proofErr w:type="spellStart"/>
      <w:r w:rsidRPr="00D978E0">
        <w:rPr>
          <w:rFonts w:ascii="Times New Roman" w:hAnsi="Times New Roman" w:cs="Times New Roman"/>
          <w:i/>
          <w:iCs/>
          <w:sz w:val="20"/>
          <w:szCs w:val="20"/>
        </w:rPr>
        <w:t>certifi</w:t>
      </w:r>
      <w:proofErr w:type="spellEnd"/>
      <w:r w:rsidRPr="00D978E0">
        <w:rPr>
          <w:rFonts w:ascii="Times New Roman" w:hAnsi="Times New Roman" w:cs="Times New Roman"/>
          <w:sz w:val="20"/>
          <w:szCs w:val="20"/>
        </w:rPr>
        <w:t xml:space="preserve"> certificate bundles ensures secure communication.</w:t>
      </w:r>
    </w:p>
    <w:p w14:paraId="2BE92E35" w14:textId="2B56D4E0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5. Reproducibility and Transparency Considerations</w:t>
      </w:r>
    </w:p>
    <w:p w14:paraId="2B9E61B3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automation-assisted screening system follows these principles:</w:t>
      </w:r>
    </w:p>
    <w:p w14:paraId="7616DD93" w14:textId="77777777" w:rsidR="00D978E0" w:rsidRPr="00D978E0" w:rsidRDefault="00D978E0" w:rsidP="00D978E0">
      <w:pPr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All AI decisions are auditable and stored with explicit reasoning and quoted evidence.</w:t>
      </w:r>
    </w:p>
    <w:p w14:paraId="663F5087" w14:textId="77777777" w:rsidR="00D978E0" w:rsidRPr="00D978E0" w:rsidRDefault="00D978E0" w:rsidP="00D978E0">
      <w:pPr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No inclusion/exclusion decision is made automatically, maintaining adherence to PRISMA and Cochrane standards.</w:t>
      </w:r>
    </w:p>
    <w:p w14:paraId="26013C43" w14:textId="77777777" w:rsidR="00D978E0" w:rsidRPr="00D978E0" w:rsidRDefault="00D978E0" w:rsidP="00D978E0">
      <w:pPr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ull-text prioritization enhances the accuracy of LLM-based relevance assessment.</w:t>
      </w:r>
    </w:p>
    <w:p w14:paraId="18719B6D" w14:textId="77777777" w:rsidR="00D978E0" w:rsidRPr="00D978E0" w:rsidRDefault="00D978E0" w:rsidP="00D978E0">
      <w:pPr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allback strategies prevent data loss due to unavailable full texts.</w:t>
      </w:r>
    </w:p>
    <w:p w14:paraId="59646A34" w14:textId="77777777" w:rsidR="00D978E0" w:rsidRPr="00D978E0" w:rsidRDefault="00D978E0" w:rsidP="00D978E0">
      <w:pPr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Screening decisions are reproducible within the defined stochastic evaluation rounds, enabling methodological audits.</w:t>
      </w:r>
    </w:p>
    <w:p w14:paraId="6E60D454" w14:textId="41747C56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6. Limitations</w:t>
      </w:r>
    </w:p>
    <w:p w14:paraId="13BE9D1E" w14:textId="77777777" w:rsidR="00D978E0" w:rsidRPr="00D978E0" w:rsidRDefault="00D978E0" w:rsidP="00D978E0">
      <w:pPr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Full automation is not feasible due to legal, technical, and methodological constraints; human oversight remains essential.</w:t>
      </w:r>
    </w:p>
    <w:p w14:paraId="129E5275" w14:textId="77777777" w:rsidR="00D978E0" w:rsidRPr="00D978E0" w:rsidRDefault="00D978E0" w:rsidP="00D978E0">
      <w:pPr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DOI-based full-text retrieval may fail depending on publisher restrictions.</w:t>
      </w:r>
    </w:p>
    <w:p w14:paraId="5ECDFBB7" w14:textId="77777777" w:rsidR="00D978E0" w:rsidRPr="00D978E0" w:rsidRDefault="00D978E0" w:rsidP="00D978E0">
      <w:pPr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LLM performance depends on prompt design and model updates; versioning is logged accordingly.</w:t>
      </w:r>
    </w:p>
    <w:p w14:paraId="3997E2EE" w14:textId="05B89F9D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b/>
          <w:bCs/>
          <w:sz w:val="20"/>
          <w:szCs w:val="20"/>
        </w:rPr>
        <w:t>Conclusion</w:t>
      </w:r>
    </w:p>
    <w:p w14:paraId="12E985BA" w14:textId="77777777" w:rsidR="00D978E0" w:rsidRPr="00D978E0" w:rsidRDefault="00D978E0" w:rsidP="00D978E0">
      <w:pPr>
        <w:rPr>
          <w:rFonts w:ascii="Times New Roman" w:hAnsi="Times New Roman" w:cs="Times New Roman"/>
          <w:sz w:val="20"/>
          <w:szCs w:val="20"/>
        </w:rPr>
      </w:pPr>
      <w:r w:rsidRPr="00D978E0">
        <w:rPr>
          <w:rFonts w:ascii="Times New Roman" w:hAnsi="Times New Roman" w:cs="Times New Roman"/>
          <w:sz w:val="20"/>
          <w:szCs w:val="20"/>
        </w:rPr>
        <w:t>The automation-assisted workflow described here provides a flexible, transparent, and reproducible system for large-scale literature screening in umbrella reviews. By integrating API-based retrieval, full-text prioritization, structured LLM evaluation, and human oversight, the system enhances efficiency while preserving methodological rigor.</w:t>
      </w:r>
    </w:p>
    <w:p w14:paraId="0A4040D5" w14:textId="4BFB5C3F" w:rsidR="00CE2D0B" w:rsidRPr="00D978E0" w:rsidRDefault="00CE2D0B" w:rsidP="00CE2D0B">
      <w:pPr>
        <w:rPr>
          <w:rFonts w:ascii="Times New Roman" w:hAnsi="Times New Roman" w:cs="Times New Roman"/>
          <w:sz w:val="20"/>
          <w:szCs w:val="20"/>
        </w:rPr>
      </w:pPr>
    </w:p>
    <w:sectPr w:rsidR="00CE2D0B" w:rsidRPr="00D97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A6F88" w14:textId="77777777" w:rsidR="0083757B" w:rsidRDefault="0083757B" w:rsidP="00CE2D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DD0C66" w14:textId="77777777" w:rsidR="0083757B" w:rsidRDefault="0083757B" w:rsidP="00CE2D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BFC83" w14:textId="77777777" w:rsidR="0083757B" w:rsidRDefault="0083757B" w:rsidP="00CE2D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0F9969" w14:textId="77777777" w:rsidR="0083757B" w:rsidRDefault="0083757B" w:rsidP="00CE2D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6FA3"/>
    <w:multiLevelType w:val="multilevel"/>
    <w:tmpl w:val="3B54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2702AE"/>
    <w:multiLevelType w:val="multilevel"/>
    <w:tmpl w:val="D7BA7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715BC"/>
    <w:multiLevelType w:val="multilevel"/>
    <w:tmpl w:val="0D802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10ECC"/>
    <w:multiLevelType w:val="multilevel"/>
    <w:tmpl w:val="BF941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54E59"/>
    <w:multiLevelType w:val="multilevel"/>
    <w:tmpl w:val="D7B4C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0947F0"/>
    <w:multiLevelType w:val="multilevel"/>
    <w:tmpl w:val="300CA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CC4249"/>
    <w:multiLevelType w:val="multilevel"/>
    <w:tmpl w:val="5E80B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246627"/>
    <w:multiLevelType w:val="multilevel"/>
    <w:tmpl w:val="88688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7A358B"/>
    <w:multiLevelType w:val="multilevel"/>
    <w:tmpl w:val="ABC08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C619EA"/>
    <w:multiLevelType w:val="multilevel"/>
    <w:tmpl w:val="BD24B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A146E7"/>
    <w:multiLevelType w:val="multilevel"/>
    <w:tmpl w:val="7E76D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7244E4"/>
    <w:multiLevelType w:val="multilevel"/>
    <w:tmpl w:val="4B60F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C57C63"/>
    <w:multiLevelType w:val="multilevel"/>
    <w:tmpl w:val="8D0C8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1E30B6"/>
    <w:multiLevelType w:val="multilevel"/>
    <w:tmpl w:val="04021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BA33EF"/>
    <w:multiLevelType w:val="multilevel"/>
    <w:tmpl w:val="29E23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D44D3C"/>
    <w:multiLevelType w:val="multilevel"/>
    <w:tmpl w:val="94642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704AE2"/>
    <w:multiLevelType w:val="multilevel"/>
    <w:tmpl w:val="0F187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797B7C"/>
    <w:multiLevelType w:val="multilevel"/>
    <w:tmpl w:val="3C444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E33F74"/>
    <w:multiLevelType w:val="multilevel"/>
    <w:tmpl w:val="EBE69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3F24C5F"/>
    <w:multiLevelType w:val="multilevel"/>
    <w:tmpl w:val="617C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8D3055"/>
    <w:multiLevelType w:val="multilevel"/>
    <w:tmpl w:val="B2668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4656B0"/>
    <w:multiLevelType w:val="multilevel"/>
    <w:tmpl w:val="D4348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414F9F"/>
    <w:multiLevelType w:val="multilevel"/>
    <w:tmpl w:val="8FC2A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F519BE"/>
    <w:multiLevelType w:val="multilevel"/>
    <w:tmpl w:val="A8C0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825FA4"/>
    <w:multiLevelType w:val="multilevel"/>
    <w:tmpl w:val="CF466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F24C2E"/>
    <w:multiLevelType w:val="multilevel"/>
    <w:tmpl w:val="86CA5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09475F"/>
    <w:multiLevelType w:val="multilevel"/>
    <w:tmpl w:val="9CB8A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5158C4"/>
    <w:multiLevelType w:val="multilevel"/>
    <w:tmpl w:val="3924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7E315D4"/>
    <w:multiLevelType w:val="multilevel"/>
    <w:tmpl w:val="1B54A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A532B6"/>
    <w:multiLevelType w:val="multilevel"/>
    <w:tmpl w:val="4314D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9767EC7"/>
    <w:multiLevelType w:val="multilevel"/>
    <w:tmpl w:val="D7F45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C2870C8"/>
    <w:multiLevelType w:val="multilevel"/>
    <w:tmpl w:val="078A7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7570938">
    <w:abstractNumId w:val="26"/>
  </w:num>
  <w:num w:numId="2" w16cid:durableId="1400832095">
    <w:abstractNumId w:val="17"/>
  </w:num>
  <w:num w:numId="3" w16cid:durableId="661200328">
    <w:abstractNumId w:val="19"/>
  </w:num>
  <w:num w:numId="4" w16cid:durableId="401565375">
    <w:abstractNumId w:val="13"/>
  </w:num>
  <w:num w:numId="5" w16cid:durableId="121045693">
    <w:abstractNumId w:val="0"/>
  </w:num>
  <w:num w:numId="6" w16cid:durableId="1066683167">
    <w:abstractNumId w:val="31"/>
  </w:num>
  <w:num w:numId="7" w16cid:durableId="1355352105">
    <w:abstractNumId w:val="30"/>
  </w:num>
  <w:num w:numId="8" w16cid:durableId="726104727">
    <w:abstractNumId w:val="22"/>
  </w:num>
  <w:num w:numId="9" w16cid:durableId="1556159786">
    <w:abstractNumId w:val="14"/>
  </w:num>
  <w:num w:numId="10" w16cid:durableId="1586112351">
    <w:abstractNumId w:val="4"/>
  </w:num>
  <w:num w:numId="11" w16cid:durableId="807011297">
    <w:abstractNumId w:val="11"/>
  </w:num>
  <w:num w:numId="12" w16cid:durableId="1231311467">
    <w:abstractNumId w:val="3"/>
  </w:num>
  <w:num w:numId="13" w16cid:durableId="1758866386">
    <w:abstractNumId w:val="10"/>
  </w:num>
  <w:num w:numId="14" w16cid:durableId="1947733963">
    <w:abstractNumId w:val="7"/>
  </w:num>
  <w:num w:numId="15" w16cid:durableId="1639187618">
    <w:abstractNumId w:val="16"/>
  </w:num>
  <w:num w:numId="16" w16cid:durableId="1217011715">
    <w:abstractNumId w:val="6"/>
  </w:num>
  <w:num w:numId="17" w16cid:durableId="1290743763">
    <w:abstractNumId w:val="28"/>
  </w:num>
  <w:num w:numId="18" w16cid:durableId="648630931">
    <w:abstractNumId w:val="25"/>
  </w:num>
  <w:num w:numId="19" w16cid:durableId="1493905874">
    <w:abstractNumId w:val="9"/>
  </w:num>
  <w:num w:numId="20" w16cid:durableId="1827041917">
    <w:abstractNumId w:val="29"/>
  </w:num>
  <w:num w:numId="21" w16cid:durableId="564099111">
    <w:abstractNumId w:val="27"/>
  </w:num>
  <w:num w:numId="22" w16cid:durableId="1165440848">
    <w:abstractNumId w:val="15"/>
  </w:num>
  <w:num w:numId="23" w16cid:durableId="1687318108">
    <w:abstractNumId w:val="18"/>
  </w:num>
  <w:num w:numId="24" w16cid:durableId="990254896">
    <w:abstractNumId w:val="8"/>
  </w:num>
  <w:num w:numId="25" w16cid:durableId="414059615">
    <w:abstractNumId w:val="21"/>
  </w:num>
  <w:num w:numId="26" w16cid:durableId="729767962">
    <w:abstractNumId w:val="23"/>
  </w:num>
  <w:num w:numId="27" w16cid:durableId="285937866">
    <w:abstractNumId w:val="5"/>
  </w:num>
  <w:num w:numId="28" w16cid:durableId="58021122">
    <w:abstractNumId w:val="20"/>
  </w:num>
  <w:num w:numId="29" w16cid:durableId="1618101465">
    <w:abstractNumId w:val="1"/>
  </w:num>
  <w:num w:numId="30" w16cid:durableId="1634748079">
    <w:abstractNumId w:val="2"/>
  </w:num>
  <w:num w:numId="31" w16cid:durableId="1153838333">
    <w:abstractNumId w:val="24"/>
  </w:num>
  <w:num w:numId="32" w16cid:durableId="10452559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99"/>
    <w:rsid w:val="003D0A3D"/>
    <w:rsid w:val="00404999"/>
    <w:rsid w:val="00561C3F"/>
    <w:rsid w:val="007939F9"/>
    <w:rsid w:val="0083757B"/>
    <w:rsid w:val="00CE2D0B"/>
    <w:rsid w:val="00D978E0"/>
    <w:rsid w:val="00ED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EF18F"/>
  <w15:chartTrackingRefBased/>
  <w15:docId w15:val="{33A8FD10-0DB3-44E1-805E-D2CF56A0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49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9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9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9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9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9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9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49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9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9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49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9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9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9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9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9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9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9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9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49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2D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2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2D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2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6</Words>
  <Characters>5650</Characters>
  <Application>Microsoft Office Word</Application>
  <DocSecurity>0</DocSecurity>
  <Lines>137</Lines>
  <Paragraphs>135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Z</dc:creator>
  <cp:keywords/>
  <dc:description/>
  <cp:lastModifiedBy>by Z</cp:lastModifiedBy>
  <cp:revision>3</cp:revision>
  <dcterms:created xsi:type="dcterms:W3CDTF">2025-12-28T09:01:00Z</dcterms:created>
  <dcterms:modified xsi:type="dcterms:W3CDTF">2025-12-28T09:12:00Z</dcterms:modified>
</cp:coreProperties>
</file>